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2112"/>
        <w:gridCol w:w="2112"/>
        <w:gridCol w:w="2112"/>
        <w:gridCol w:w="725"/>
      </w:tblGrid>
      <w:tr w14:paraId="6EFA9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  <w:jc w:val="center"/>
        </w:trPr>
        <w:tc>
          <w:tcPr>
            <w:tcW w:w="9974" w:type="dxa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B79D0FA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both"/>
              <w:rPr>
                <w:rFonts w:hint="default" w:ascii="Times New Roman" w:hAnsi="Times New Roman" w:eastAsia="宋体" w:cs="Times New Roman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1"/>
                <w:szCs w:val="21"/>
                <w:lang w:val="en-US" w:eastAsia="zh-CN"/>
              </w:rPr>
              <w:t>Table 1 Baseline characteristics of patients with and without lung cancer</w:t>
            </w:r>
          </w:p>
        </w:tc>
      </w:tr>
      <w:tr w14:paraId="2A2D3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52" w:hRule="exact"/>
          <w:tblHeader/>
          <w:jc w:val="center"/>
        </w:trPr>
        <w:tc>
          <w:tcPr>
            <w:tcW w:w="2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5F8CFE3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9907647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Tota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99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5)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0404CBD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on-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lung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cance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9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21)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3EF5491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Lung 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ance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804)</w:t>
            </w:r>
          </w:p>
        </w:tc>
        <w:tc>
          <w:tcPr>
            <w:tcW w:w="7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0E213F6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P</w:t>
            </w:r>
          </w:p>
        </w:tc>
      </w:tr>
      <w:tr w14:paraId="39E3A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129623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Age, year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FBDF1B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51.85±12.6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3DC324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51.74±12.6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FAF141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57.55±10.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169E70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50A1B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1B1E60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Wome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E75D65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0101(20.1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595F79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9900(20.28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8C8778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01(11.1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A93A94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14FFD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A1CE2F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e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765483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79824(79.88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A1A0A6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78221(79.7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8A4811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1603(88.8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5D94F5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 w14:paraId="359CB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B50202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igh school or abov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, n(%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EE09C5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9877(19.89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752265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9654(20.03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5B6AF7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223(12.3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1D255D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8585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D3C179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Incom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&gt;100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 yua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oth, n(%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E5E3DE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93455(93.53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C95751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91749(93.51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5F5ADB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706(94.5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4FDFEAE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69</w:t>
            </w:r>
          </w:p>
        </w:tc>
      </w:tr>
      <w:tr w14:paraId="55701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3548E7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Current smoking, n(%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07BF35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33487(33.51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653BF4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32726(33.35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8A7974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761(42.1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3AB8D1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B959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34DFF4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Family history of cancer, n(%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C3B712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4616(4.6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4FCF2EB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4513(4.6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CDD791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103(5.7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380BCF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26</w:t>
            </w:r>
          </w:p>
        </w:tc>
      </w:tr>
      <w:tr w14:paraId="3AA55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F30B5A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Hypertension, n(%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29B931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43842(43.87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95482C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42985(43.81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433B2A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857(47.5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236297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</w:tr>
      <w:tr w14:paraId="704A2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89C6D7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Diabetes, n(%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BE6803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9114(9.1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E82C4C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8946(9.1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D733E7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68(9.3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64598A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775</w:t>
            </w:r>
          </w:p>
        </w:tc>
      </w:tr>
      <w:tr w14:paraId="6F356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AADA60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Hs-CRP, mg/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49CB50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80(0.30–2.1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EA40F8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80(0.30–2.1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43F347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0.95(0.35–2.4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C02B68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6</w:t>
            </w:r>
          </w:p>
        </w:tc>
      </w:tr>
      <w:tr w14:paraId="7A329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8FB8EF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Whit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blood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cel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2F0B5A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6.62±1.7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C337B6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6.62±1.7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BF15A6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6.80±1.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F28006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E324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23543B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Monocyte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40B51AA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42±0.3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DB0416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42±0.3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3DE564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0.46±0.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336B4F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14:paraId="59FE5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62E947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ymphocyte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D652E3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.32±0.9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AF9F1A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.32±0.9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010B32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.37±0.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9DEBC2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63</w:t>
            </w:r>
          </w:p>
        </w:tc>
      </w:tr>
      <w:tr w14:paraId="5B5F1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4D163A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eutrophil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971691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3.92±1.3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3E00DA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3.92±1.3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ECFF84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4.05±1.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B679EB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4A017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E1BC85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851B40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00.00(168.00–237.0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1AD552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00.00(168.00–237.00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51C631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98.00(163.00–235.0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8EF392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16</w:t>
            </w:r>
          </w:p>
        </w:tc>
      </w:tr>
      <w:tr w14:paraId="07054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E22A94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HDL-C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, mmol/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764451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55±0.4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3BA388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55±0.4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30D850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55±0.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4FE966F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772</w:t>
            </w:r>
          </w:p>
        </w:tc>
      </w:tr>
      <w:tr w14:paraId="6FF39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35CE93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L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BE7CB6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86±1.4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D97AF6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86±1.4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4CAB15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87±0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483B0F1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626</w:t>
            </w:r>
          </w:p>
        </w:tc>
      </w:tr>
      <w:tr w14:paraId="045AD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3564EA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L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419501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17(0.13–0.2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DD84F7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17(0.13–0.2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1EF76A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17(0.13–0.2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25C010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471</w:t>
            </w:r>
          </w:p>
        </w:tc>
      </w:tr>
      <w:tr w14:paraId="12C5B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E920AC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PL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206B01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90.42(72.07–113.1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C5B60D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90.43(72.11–113.18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2E69F7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87.66(68.57–111.1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2D652D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507</w:t>
            </w:r>
          </w:p>
        </w:tc>
      </w:tr>
      <w:tr w14:paraId="32491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5FAE2B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CL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06B4A9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36(0.14–1.01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571E29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36(0.13–1.01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0B109D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/>
              </w:rPr>
              <w:t>0.42(0.16–1.2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4ED1B04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20148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F923DD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SI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2A32F5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335.19(247.68–451.8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23F57C9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335.16(247.78–451.5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0CB0FC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336.67(242.53–464.8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D7929D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999</w:t>
            </w:r>
          </w:p>
        </w:tc>
      </w:tr>
      <w:tr w14:paraId="076DB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4561B7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SIR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987714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62(0.41–0.9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3F54D6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62(0.41–0.9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AC3CEB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65(0.43–0.9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787E40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7</w:t>
            </w:r>
          </w:p>
        </w:tc>
      </w:tr>
      <w:tr w14:paraId="374CA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83AF1C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AIS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A81D8D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52.37±117.6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A21BA1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52.24±117.5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564BF27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58.91±125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48DA183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21</w:t>
            </w:r>
          </w:p>
        </w:tc>
      </w:tr>
      <w:tr w14:paraId="5E36C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604C95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H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1399C0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24(0.17–0.35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40474A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24(0.17–0.35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A99091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25(0.17–0.3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2AC477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367</w:t>
            </w:r>
          </w:p>
        </w:tc>
      </w:tr>
      <w:tr w14:paraId="79D58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2FA7DF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LH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34A1045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66±2.7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1BB42F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66±2.7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4AEF14E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65±1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7487A30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857</w:t>
            </w:r>
          </w:p>
        </w:tc>
      </w:tr>
      <w:tr w14:paraId="40874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291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47B29BD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HR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2B71F0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.79±2.98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1460BE2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.79±3.00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01955E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.81±1.39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6EF1267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754</w:t>
            </w:r>
          </w:p>
        </w:tc>
      </w:tr>
      <w:tr w14:paraId="36072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23" w:hRule="exact"/>
          <w:jc w:val="center"/>
        </w:trPr>
        <w:tc>
          <w:tcPr>
            <w:tcW w:w="9974" w:type="dxa"/>
            <w:gridSpan w:val="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left w:w="67" w:type="dxa"/>
              <w:right w:w="67" w:type="dxa"/>
            </w:tcMar>
            <w:vAlign w:val="center"/>
          </w:tcPr>
          <w:p w14:paraId="0134B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182DAC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The participants’ baseline characteristics in total and by the incident of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ung cancer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were presented as mean±standard deviation (SD) and median with interquartile range (IQR) for normally and non-normally distributed continuous variables, respectively, and as numbers with percentages for categorical variables. The distinctions in attributes among groups were scrutinized using the Chi-squared (χ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) test or Fisher’s Exact Test for categorical variables, and the Kruskal-Wallis test for continuous variables, respectively.</w:t>
            </w:r>
          </w:p>
        </w:tc>
      </w:tr>
    </w:tbl>
    <w:p w14:paraId="63A126E7"/>
    <w:p w14:paraId="197270F7">
      <w:p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40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492"/>
        <w:gridCol w:w="2492"/>
        <w:gridCol w:w="2492"/>
        <w:gridCol w:w="2492"/>
        <w:gridCol w:w="2496"/>
      </w:tblGrid>
      <w:tr w14:paraId="09980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5143D0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able 2 The HR(95%CI) between inflammation and the incidence risk of lung cancer.</w:t>
            </w:r>
          </w:p>
        </w:tc>
      </w:tr>
      <w:tr w14:paraId="5AD61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A07B03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621F0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E6C0713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squamous cell carcinoma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56FF60E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adenocarcinoma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465A879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mall cell lung cancer</w:t>
            </w:r>
          </w:p>
        </w:tc>
        <w:tc>
          <w:tcPr>
            <w:tcW w:w="2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3413C88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Other pathologic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-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of lung cancer</w:t>
            </w:r>
          </w:p>
        </w:tc>
      </w:tr>
      <w:tr w14:paraId="59B78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336C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1575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(0.974-1.066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B0FA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5(0.991-1.276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3144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(0.803-1.026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B90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(0.769-1.114)</w:t>
            </w:r>
          </w:p>
        </w:tc>
        <w:tc>
          <w:tcPr>
            <w:tcW w:w="24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3175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(0.980-1.090)</w:t>
            </w:r>
          </w:p>
        </w:tc>
      </w:tr>
      <w:tr w14:paraId="09F95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C10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EC0B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6(1.057-1.157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FBAA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4(0.952-1.257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26111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4(0.974-1.206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5032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1(0.912-1.257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48ABA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6(1.057-1.178)</w:t>
            </w:r>
          </w:p>
        </w:tc>
      </w:tr>
      <w:tr w14:paraId="048FA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5460CED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2EEA9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(1.031-1.086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298A3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1.062-1.143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6C6F5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26-1.115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357B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5(0.998-1.094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25198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(1.001-1.061)</w:t>
            </w:r>
          </w:p>
        </w:tc>
      </w:tr>
      <w:tr w14:paraId="71AB2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17B6B56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mphocytes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47EEE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(1.010-1.084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6579B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(0.959-1.119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4DE50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914-1.085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CB57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(0.980-1.178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4A167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5(1.022-1.089)</w:t>
            </w:r>
          </w:p>
        </w:tc>
      </w:tr>
      <w:tr w14:paraId="5FBFB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24925C4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D161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(1.035-1.129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24BC0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(0.941-1.209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BB0D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7(0.980-1.184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E84D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4(0.915-1.238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069BD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(1.028-1.141)</w:t>
            </w:r>
          </w:p>
        </w:tc>
      </w:tr>
      <w:tr w14:paraId="5AA7D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00209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023F6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940-1.055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658A9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56-1.070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0E0C7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902-1.092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D11C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(0.755-1.190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7BB6A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(0.940-1.051)</w:t>
            </w:r>
          </w:p>
        </w:tc>
      </w:tr>
      <w:tr w14:paraId="3BF08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0F71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E2BF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85-1.038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5C6D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1.014-1.038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637E1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62-1.043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4FE24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(0.791-1.131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6495B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95-1.026)</w:t>
            </w:r>
          </w:p>
        </w:tc>
      </w:tr>
      <w:tr w14:paraId="5F489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8367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BCAB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909-1.083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3B25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(0.590-1.462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0802A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95-1.017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8632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(0.893-1.117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4C3E3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(0.741-1.174)</w:t>
            </w:r>
          </w:p>
        </w:tc>
      </w:tr>
      <w:tr w14:paraId="7F6C3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B286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4E4ED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1.005-1.057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626F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(1.035-1.092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80F9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0.957-1.102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1F866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668(0.450-0.992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46B8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91-1.043)</w:t>
            </w:r>
          </w:p>
        </w:tc>
      </w:tr>
      <w:tr w14:paraId="3BBDD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A1B0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ED3C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73-1.036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04350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77-1.042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4A4DF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90-1.020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16DE9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835-1.178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44E2E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91-1.017)</w:t>
            </w:r>
          </w:p>
        </w:tc>
      </w:tr>
      <w:tr w14:paraId="74909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46AA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649D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5(1.179-1.997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06101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3(1.345-2.337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3FA8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2(0.090-3.030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84C7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(0.428-2.179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6B67A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8(1.262-2.129)</w:t>
            </w:r>
          </w:p>
        </w:tc>
      </w:tr>
      <w:tr w14:paraId="2D367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0915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26FF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(1.022-1.117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1DD92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7(1.013-1.299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41046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2(0.956-1.179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2889A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(0.935-1.277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370D3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7(0.990-1.108)</w:t>
            </w:r>
          </w:p>
        </w:tc>
      </w:tr>
      <w:tr w14:paraId="063C5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F103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B6CF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1-1.035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39EF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1.015-1.039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0F1D5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0(0.685-1.184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65886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(0.846-1.074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484CC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1.000-1.027)</w:t>
            </w:r>
          </w:p>
        </w:tc>
      </w:tr>
      <w:tr w14:paraId="55EDC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09419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B2DB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57-1.049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6F99C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(0.912-1.074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632BB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2(0.688-1.131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19C52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68-1.057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0408C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92-1.026)</w:t>
            </w:r>
          </w:p>
        </w:tc>
      </w:tr>
      <w:tr w14:paraId="63591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82B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CC7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70-1.044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A43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49-1.063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0E6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(0.912-1.066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403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65-1.054)</w:t>
            </w:r>
          </w:p>
        </w:tc>
        <w:tc>
          <w:tcPr>
            <w:tcW w:w="24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522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92-1.023)</w:t>
            </w:r>
          </w:p>
        </w:tc>
      </w:tr>
      <w:tr w14:paraId="1A1D2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EE7F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6BC351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, sex, current smoking, education level, income level, hypertension, diabetes and family history of cancer.</w:t>
            </w:r>
          </w:p>
        </w:tc>
      </w:tr>
      <w:bookmarkEnd w:id="0"/>
    </w:tbl>
    <w:p w14:paraId="716B602E"/>
    <w:p w14:paraId="230AE950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183"/>
        <w:gridCol w:w="2018"/>
        <w:gridCol w:w="2018"/>
        <w:gridCol w:w="2018"/>
        <w:gridCol w:w="2018"/>
        <w:gridCol w:w="2018"/>
        <w:gridCol w:w="2021"/>
      </w:tblGrid>
      <w:tr w14:paraId="78B11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314" w:hRule="atLeast"/>
          <w:jc w:val="center"/>
        </w:trPr>
        <w:tc>
          <w:tcPr>
            <w:tcW w:w="13294" w:type="dxa"/>
            <w:gridSpan w:val="7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F363F7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able 3 Stratification analysis: the HR(95%CI) between inflammation and the incidence risk of lung cancer</w:t>
            </w:r>
          </w:p>
        </w:tc>
      </w:tr>
      <w:tr w14:paraId="0E9FF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C9BBE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B1E1A3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6626F0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40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66681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</w:tr>
      <w:tr w14:paraId="6F222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continue"/>
            <w:shd w:val="clear" w:color="auto" w:fill="auto"/>
            <w:vAlign w:val="center"/>
          </w:tcPr>
          <w:p w14:paraId="2BD55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52CA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136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AFAA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8EF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243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C436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ever smoking</w:t>
            </w:r>
          </w:p>
        </w:tc>
      </w:tr>
      <w:tr w14:paraId="07EA0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2DB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1BB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9(0.992-1.089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208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839(0.709-0.993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A7F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954-1.094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687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7(1.016-1.142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3DC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9(0.964-1.120)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3D72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56-1.070)</w:t>
            </w:r>
          </w:p>
        </w:tc>
      </w:tr>
      <w:tr w14:paraId="04051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90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2627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2665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4(1.053-1.15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77DC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5(0.983-1.31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BE3A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(0.997-1.16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A1F1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9(1.029-1.1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12ED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9(1.065-1.21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7299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(1.017-1.149)</w:t>
            </w:r>
          </w:p>
        </w:tc>
      </w:tr>
      <w:tr w14:paraId="77205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17D5738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9688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(1.035-1.08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8BA4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(0.843-1.1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625C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(1.032-1.1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8674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9(0.997-1.08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DD18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8(1.009-1.08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031D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1(1.031-1.112)</w:t>
            </w:r>
          </w:p>
        </w:tc>
      </w:tr>
      <w:tr w14:paraId="5A1F1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721C509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mph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19A7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9(1.011-1.08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5FAE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0.902-1.16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D7A2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5(0.995-1.11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D17C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0.970-1.07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407C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(1.012-1.128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2EEB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(0.983-1.082)</w:t>
            </w:r>
          </w:p>
        </w:tc>
      </w:tr>
      <w:tr w14:paraId="31974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099E3A8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8225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7(1.028-1.12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E1E2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0(0.987-1.24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7543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8(0.970-1.13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B442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(1.028-1.14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299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(1.019-1.16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4DC4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1.016-1.143)</w:t>
            </w:r>
          </w:p>
        </w:tc>
      </w:tr>
      <w:tr w14:paraId="3478B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3110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DA83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(0.903-1.05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883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971-1.07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95DE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8(0.818-1.0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1BC2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0.985-1.06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DB36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(0.852-1.09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F8F9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60-1.052)</w:t>
            </w:r>
          </w:p>
        </w:tc>
      </w:tr>
      <w:tr w14:paraId="76B37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2C923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8435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79-1.04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157B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67-1.05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A45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986-1.05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556F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54-1.0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EE4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(0.896-1.19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959A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83-1.039)</w:t>
            </w:r>
          </w:p>
        </w:tc>
      </w:tr>
      <w:tr w14:paraId="72F03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5D18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8E60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(0.793-1.11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EDD2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63-1.04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1739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(0.788-1.22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B5E6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16-1.09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8C37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(0.627-1.11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D602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64-1.041)</w:t>
            </w:r>
          </w:p>
        </w:tc>
      </w:tr>
      <w:tr w14:paraId="7583D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3010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CC3D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(1.005-1.05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434A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(0.802-1.20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D66F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0.977-1.06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CC56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(1.025-1.07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D607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(0.998-1.065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F958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0.991-1.074)</w:t>
            </w:r>
          </w:p>
        </w:tc>
      </w:tr>
      <w:tr w14:paraId="5BEDC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30CE4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402D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55-1.06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66F9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59-1.04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2356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(0.915-1.08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F9E2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71-1.06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978B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(0.834-1.18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0BF4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76-1.036)</w:t>
            </w:r>
          </w:p>
        </w:tc>
      </w:tr>
      <w:tr w14:paraId="6719B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62562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5B1B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(1.133-2.13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B38A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3(0.923-2.41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5263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0(1.853-3.81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C6B2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4(0.682-1.92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250C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6(0.611-3.912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1707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(1.154-1.992)</w:t>
            </w:r>
          </w:p>
        </w:tc>
      </w:tr>
      <w:tr w14:paraId="54A69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BF48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D9F8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9(1.020-1.12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586E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(0.914-1.23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4C95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26-1.08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667C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4(1.026-1.14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6251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(0.998-1.14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5CFE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3(1.010-1.141)</w:t>
            </w:r>
          </w:p>
        </w:tc>
      </w:tr>
      <w:tr w14:paraId="144D3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2E10A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8BF9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989-1.05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2C6C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62-1.05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D241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4(1.018-1.15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CC46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50-1.0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098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(0.901-1.185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55DB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89-1.035)</w:t>
            </w:r>
          </w:p>
        </w:tc>
      </w:tr>
      <w:tr w14:paraId="4EC18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E050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8A85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52-1.0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A97D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903-1.10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B985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45-1.06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9020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(0.904-1.08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AD7D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1.017-1.078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48FF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(0.906-1.075)</w:t>
            </w:r>
          </w:p>
        </w:tc>
      </w:tr>
      <w:tr w14:paraId="32A88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CAD3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AFF7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61-1.047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3D2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(0.945-1.139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3113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943-1.063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467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51-1.068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FDE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0.963-1.092)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392C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(0.942-1.057)</w:t>
            </w:r>
          </w:p>
        </w:tc>
      </w:tr>
      <w:tr w14:paraId="7A6AC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B3639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7F6A57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(exclude age stratified analysis), sex (exclude sex stratified analysis), current smoking (exclude smoking stratified analysis), education level, income level, hypertension, diabetes and family history of cancer.</w:t>
            </w:r>
          </w:p>
        </w:tc>
      </w:tr>
    </w:tbl>
    <w:p w14:paraId="5496AF80"/>
    <w:p w14:paraId="6056075E"/>
    <w:p w14:paraId="1B514A0E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183"/>
        <w:gridCol w:w="2018"/>
        <w:gridCol w:w="2018"/>
        <w:gridCol w:w="2018"/>
        <w:gridCol w:w="2018"/>
        <w:gridCol w:w="2018"/>
        <w:gridCol w:w="2021"/>
      </w:tblGrid>
      <w:tr w14:paraId="79428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F9EFD8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able 4 Stratification analysis: the HR(95%CI) between inflammation and the incidence risk of lung squamous cell carcinomas</w:t>
            </w:r>
          </w:p>
        </w:tc>
      </w:tr>
      <w:tr w14:paraId="64E09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2220D7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66B44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87BDC9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40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7B097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</w:tr>
      <w:tr w14:paraId="5AEDF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continue"/>
            <w:shd w:val="clear" w:color="auto" w:fill="auto"/>
            <w:vAlign w:val="center"/>
          </w:tcPr>
          <w:p w14:paraId="24EB4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775E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CDB0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ED38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2A4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8769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8C8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ever smoking</w:t>
            </w:r>
          </w:p>
        </w:tc>
      </w:tr>
      <w:tr w14:paraId="1AB79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D88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B215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3(0.998-1.286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B3E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0(0.401-1.368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83F6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728-1.239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F38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7(1.076-1.398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50A6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(0.856-1.278)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0A42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0(1.010-1.401)</w:t>
            </w:r>
          </w:p>
        </w:tc>
      </w:tr>
      <w:tr w14:paraId="3F817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5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1575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9009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(0.935-1.23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40FC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0(1.073-3.15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3699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(0.763-1.47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D35A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(0.919-1.26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D76D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5(0.958-1.36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072D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(0.819-1.281)</w:t>
            </w:r>
          </w:p>
        </w:tc>
      </w:tr>
      <w:tr w14:paraId="23E49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2533FB3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CF6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1(1.060-1.14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07BD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2(1.100-1.2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8716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0(1.129-1.17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37F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(1.021-1.10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C69F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(1.039-1.12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CB50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4(1.116-1.173)</w:t>
            </w:r>
          </w:p>
        </w:tc>
      </w:tr>
      <w:tr w14:paraId="0F0B6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7D0F8B2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mph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707F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0.932-1.11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B105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6(1.126-1.27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D4FF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811-1.27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E0BE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922-1.13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ED5D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(1.001-1.163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8909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(0.789-1.170)</w:t>
            </w:r>
          </w:p>
        </w:tc>
      </w:tr>
      <w:tr w14:paraId="423DA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65E5D02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A28D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(0.936-1.20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A86C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9(0.781-1.72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4915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(0.739-1.39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74E5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1(0.932-1.23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6ECB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(0.948-1.24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7217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(0.830-1.303)</w:t>
            </w:r>
          </w:p>
        </w:tc>
      </w:tr>
      <w:tr w14:paraId="3D307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90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1D7D6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3666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79-1.05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B378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(0.015-5.35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12BD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(0.644-1.38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68C4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(0.985-1.08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9166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(0.706-1.26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1113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0(0.997-1.044)</w:t>
            </w:r>
          </w:p>
        </w:tc>
      </w:tr>
      <w:tr w14:paraId="7657D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A990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021B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14-1.04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79BF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(0.812-1.20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26E9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(1.011-1.06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42D5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1.004-1.03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CE70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0.990-1.17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E1E1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1.012-1.039)</w:t>
            </w:r>
          </w:p>
        </w:tc>
      </w:tr>
      <w:tr w14:paraId="3C679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EDFF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5F3F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(0.627-1.45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5C0A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(0.006-17.99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47D0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80-1.03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2F14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9(0.508-1.59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9482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7(0.322-1.735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1076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78-1.036)</w:t>
            </w:r>
          </w:p>
        </w:tc>
      </w:tr>
      <w:tr w14:paraId="08C68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A608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29F2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4(1.036-1.09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4D4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(0.037-1.93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C8CF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3(0.981-1.13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CBF7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9(1.037-1.10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599A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6(1.026-1.08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097C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(1.036-1.151)</w:t>
            </w:r>
          </w:p>
        </w:tc>
      </w:tr>
      <w:tr w14:paraId="503A6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46F8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9907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70-1.06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FE62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(0.034-17.85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A7DB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(0.555-1.70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D077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74-1.06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91B2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(0.625-1.40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B444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996-1.032)</w:t>
            </w:r>
          </w:p>
        </w:tc>
      </w:tr>
      <w:tr w14:paraId="43B50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32D29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CCAC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8(1.350-2.39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0C65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8(0.624-2.53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AB90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9(2.053-6.20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24F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2(0.966-1.72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5DFB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9(1.312-3.62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2988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1(1.169-2.332)</w:t>
            </w:r>
          </w:p>
        </w:tc>
      </w:tr>
      <w:tr w14:paraId="1CD6F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7E90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EA9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9(1.001-1.29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98DC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1(1.129-2.2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7C4B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(0.806-1.27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89ED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7(1.011-1.34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4982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3(0.965-1.283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5E97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4(0.971-1.470)</w:t>
            </w:r>
          </w:p>
        </w:tc>
      </w:tr>
      <w:tr w14:paraId="35F3A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24807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3A86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(1.016-1.06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5C16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1.005-1.02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38F9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1(1.046-1.22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B7D6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1.008-1.03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5998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(0.999-1.15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95EE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1.014-1.040)</w:t>
            </w:r>
          </w:p>
        </w:tc>
      </w:tr>
      <w:tr w14:paraId="18F91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A34D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FD9C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(0.814-1.14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F730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(1.016-1.05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3E83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37-1.09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6D9B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(0.797-1.1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441A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48-1.07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BEFC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(0.636-1.327)</w:t>
            </w:r>
          </w:p>
        </w:tc>
      </w:tr>
      <w:tr w14:paraId="05D71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815B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EB6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915-1.085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839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(1.016-1.137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36AC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(0.761-1.271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C95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39-1.084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18E9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(0.906-1.138)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271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(0.922-1.082)</w:t>
            </w:r>
          </w:p>
        </w:tc>
      </w:tr>
      <w:tr w14:paraId="07327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86757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469746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(exclude age stratified analysis), sex (exclude sex stratified analysis), current smoking (exclude smoking stratified analysis), education level, income level, hypertension, diabetes and family history of cancer.</w:t>
            </w:r>
          </w:p>
        </w:tc>
      </w:tr>
    </w:tbl>
    <w:p w14:paraId="1DF25B5B"/>
    <w:p w14:paraId="43E276F2"/>
    <w:p w14:paraId="72ED5330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053D5DC3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8F4EA8"/>
    <w:rsid w:val="049D3CA4"/>
    <w:rsid w:val="358F4EA8"/>
    <w:rsid w:val="37AC5C93"/>
    <w:rsid w:val="76B3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75</Words>
  <Characters>9435</Characters>
  <Lines>0</Lines>
  <Paragraphs>0</Paragraphs>
  <TotalTime>99</TotalTime>
  <ScaleCrop>false</ScaleCrop>
  <LinksUpToDate>false</LinksUpToDate>
  <CharactersWithSpaces>983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3:09:00Z</dcterms:created>
  <dc:creator>安好</dc:creator>
  <cp:lastModifiedBy>安好</cp:lastModifiedBy>
  <dcterms:modified xsi:type="dcterms:W3CDTF">2026-02-11T14:4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4DC7CE2500F44AE9524E8C46C4AD1E3_11</vt:lpwstr>
  </property>
  <property fmtid="{D5CDD505-2E9C-101B-9397-08002B2CF9AE}" pid="4" name="KSOTemplateDocerSaveRecord">
    <vt:lpwstr>eyJoZGlkIjoiMzEwNTM5NzYwMDRjMzkwZTVkZjY2ODkwMGIxNGU0OTUiLCJ1c2VySWQiOiIyMDIyOTcxMjkifQ==</vt:lpwstr>
  </property>
</Properties>
</file>